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1: list of primers</w:t>
      </w:r>
    </w:p>
    <w:p>
      <w:pPr>
        <w:pStyle w:val="Heading1"/>
        <w:rPr/>
      </w:pPr>
      <w:r>
        <w:rPr/>
        <w:t>Gene</w:t>
        <w:tab/>
        <w:tab/>
        <w:tab/>
        <w:t>Acc #</w:t>
        <w:tab/>
        <w:tab/>
        <w:tab/>
        <w:tab/>
        <w:tab/>
        <w:t>primers (5’-3’)</w:t>
        <w:tab/>
        <w:tab/>
        <w:tab/>
        <w:t>frag.(bp)</w:t>
        <w:tab/>
        <w:t>Tm frag.</w:t>
        <w:tab/>
        <w:t>chrom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G3PDH</w:t>
        <w:tab/>
        <w:tab/>
      </w:r>
      <w:r>
        <w:rPr>
          <w:color w:val="000000"/>
          <w:szCs w:val="20"/>
        </w:rPr>
        <w:t>X01677</w:t>
      </w:r>
      <w:r>
        <w:rPr/>
        <w:tab/>
        <w:t>G3PDH-F</w:t>
        <w:tab/>
        <w:t>GTGAAGGTCGGAGTCAACGGA</w:t>
        <w:tab/>
        <w:t xml:space="preserve">  300</w:t>
        <w:tab/>
        <w:tab/>
        <w:t xml:space="preserve">   83</w:t>
        <w:tab/>
        <w:tab/>
        <w:t>12</w:t>
      </w:r>
    </w:p>
    <w:p>
      <w:pPr>
        <w:pStyle w:val="Normal"/>
        <w:spacing w:lineRule="auto" w:line="360"/>
        <w:rPr>
          <w:caps/>
        </w:rPr>
      </w:pPr>
      <w:r>
        <w:rPr/>
        <w:tab/>
        <w:tab/>
        <w:tab/>
        <w:tab/>
        <w:tab/>
        <w:t>G3PDH-3</w:t>
        <w:tab/>
      </w:r>
      <w:r>
        <w:rPr>
          <w:caps/>
        </w:rPr>
        <w:t>ggtgaagacgccagtggactc</w:t>
        <w:tab/>
        <w:t>(</w:t>
      </w:r>
      <w:r>
        <w:rPr/>
        <w:t>a</w:t>
      </w:r>
      <w:r>
        <w:rPr>
          <w:caps/>
        </w:rPr>
        <w:t>)</w:t>
        <w:tab/>
        <w:tab/>
        <w:tab/>
        <w:tab/>
        <w:t>2154</w:t>
      </w:r>
      <w:r>
        <w:rPr/>
        <w:t>bp</w:t>
      </w:r>
    </w:p>
    <w:p>
      <w:pPr>
        <w:pStyle w:val="Normal"/>
        <w:spacing w:lineRule="auto" w:line="360"/>
        <w:rPr>
          <w:caps/>
          <w:color w:val="000000"/>
          <w:szCs w:val="20"/>
        </w:rPr>
      </w:pPr>
      <w:r>
        <w:rPr>
          <w:caps/>
          <w:color w:val="000000"/>
          <w:szCs w:val="20"/>
        </w:rPr>
      </w:r>
    </w:p>
    <w:p>
      <w:pPr>
        <w:pStyle w:val="Normal"/>
        <w:spacing w:lineRule="auto" w:line="360"/>
        <w:rPr/>
      </w:pPr>
      <w:r>
        <w:rPr>
          <w:color w:val="000000"/>
          <w:szCs w:val="20"/>
        </w:rPr>
        <w:t>β-ACTIN</w:t>
        <w:tab/>
        <w:tab/>
        <w:t>X00351</w:t>
        <w:tab/>
        <w:t>actin-5</w:t>
        <w:tab/>
        <w:t>CCACTGGCATCGTGATGGAC</w:t>
        <w:tab/>
        <w:tab/>
        <w:t xml:space="preserve">  428</w:t>
        <w:tab/>
        <w:tab/>
        <w:t xml:space="preserve">   87</w:t>
        <w:tab/>
        <w:tab/>
        <w:t>7</w:t>
      </w:r>
    </w:p>
    <w:p>
      <w:pPr>
        <w:pStyle w:val="Normal"/>
        <w:spacing w:lineRule="auto" w:line="360"/>
        <w:rPr/>
      </w:pPr>
      <w:r>
        <w:rPr>
          <w:color w:val="000000"/>
          <w:szCs w:val="20"/>
        </w:rPr>
        <w:tab/>
        <w:tab/>
        <w:tab/>
        <w:tab/>
        <w:tab/>
        <w:t>actin-3</w:t>
        <w:tab/>
        <w:t>GCGGATGTCCACGTCACACT</w:t>
        <w:tab/>
        <w:tab/>
        <w:tab/>
        <w:tab/>
        <w:tab/>
        <w:tab/>
        <w:t>523</w:t>
      </w:r>
      <w:r>
        <w:rPr/>
        <w:t xml:space="preserve"> bp</w:t>
      </w:r>
    </w:p>
    <w:p>
      <w:pPr>
        <w:pStyle w:val="Normal"/>
        <w:spacing w:lineRule="auto" w:line="360"/>
        <w:rPr>
          <w:caps/>
        </w:rPr>
      </w:pPr>
      <w:r>
        <w:rPr>
          <w:caps/>
        </w:rPr>
      </w:r>
    </w:p>
    <w:p>
      <w:pPr>
        <w:pStyle w:val="Normal"/>
        <w:spacing w:lineRule="auto" w:line="360"/>
        <w:rPr/>
      </w:pPr>
      <w:r>
        <w:rPr/>
        <w:t>14-3-3 σ= SFN</w:t>
        <w:tab/>
        <w:t>XM059066</w:t>
        <w:tab/>
        <w:t>Stra F</w:t>
        <w:tab/>
        <w:tab/>
        <w:t>TAGGCGCTGTTCTTGCTCCAAA</w:t>
        <w:tab/>
        <w:t xml:space="preserve">  349</w:t>
        <w:tab/>
        <w:tab/>
        <w:t xml:space="preserve">   87</w:t>
        <w:tab/>
        <w:tab/>
        <w:t>1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Stra R</w:t>
        <w:tab/>
        <w:tab/>
        <w:t>TTCCCTCAATCTCGGTCTTGCAC</w:t>
        <w:tab/>
        <w:tab/>
        <w:tab/>
        <w:tab/>
        <w:tab/>
        <w:t>349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Cyr61</w:t>
        <w:tab/>
        <w:tab/>
        <w:tab/>
        <w:t>AF031385</w:t>
        <w:tab/>
        <w:t>Cyr F</w:t>
        <w:tab/>
        <w:tab/>
        <w:t>TGAGTGCCGCCTTGTGAAAGAA</w:t>
        <w:tab/>
        <w:t xml:space="preserve">  316</w:t>
        <w:tab/>
        <w:tab/>
        <w:t xml:space="preserve">   85</w:t>
        <w:tab/>
        <w:tab/>
        <w:t>1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Cyr R</w:t>
        <w:tab/>
        <w:tab/>
        <w:t>ATGCGGGCAGTTGTAGTTGCATT</w:t>
        <w:tab/>
        <w:tab/>
        <w:tab/>
        <w:tab/>
        <w:tab/>
        <w:t>431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DAB-2</w:t>
        <w:tab/>
        <w:tab/>
        <w:tab/>
        <w:t>NM001343</w:t>
        <w:tab/>
        <w:t>DAB-2-F</w:t>
        <w:tab/>
        <w:t>CTCACCACATGACTCCATAGCC</w:t>
        <w:tab/>
        <w:t xml:space="preserve">  309</w:t>
        <w:tab/>
        <w:tab/>
        <w:t xml:space="preserve">   85</w:t>
        <w:tab/>
        <w:tab/>
        <w:t>5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DAB-2-R</w:t>
        <w:tab/>
        <w:t>GGGGACTGATTGAAGACCAAAG</w:t>
        <w:tab/>
        <w:tab/>
        <w:tab/>
        <w:tab/>
        <w:tab/>
        <w:t>5481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IMP1</w:t>
        <w:tab/>
        <w:tab/>
        <w:tab/>
        <w:t>X03124</w:t>
        <w:tab/>
        <w:t>TIMP-1-F</w:t>
        <w:tab/>
        <w:t>TGGACTCTTGCACATCACTACCTG</w:t>
        <w:tab/>
        <w:t xml:space="preserve">  349</w:t>
        <w:tab/>
        <w:tab/>
        <w:t xml:space="preserve">   87</w:t>
        <w:tab/>
        <w:tab/>
        <w:t>X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TIMP-1-R</w:t>
        <w:tab/>
        <w:t>GGAAGAAAGATGGGAGTGGGAACA</w:t>
        <w:tab/>
        <w:tab/>
        <w:tab/>
        <w:tab/>
        <w:tab/>
        <w:t>1202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IMP2</w:t>
        <w:tab/>
        <w:tab/>
        <w:tab/>
        <w:t>J05593</w:t>
        <w:tab/>
        <w:t>TIMP-2-F</w:t>
        <w:tab/>
        <w:t>AGGAAGTGGACTCTGGAAACGACA</w:t>
        <w:tab/>
        <w:t xml:space="preserve">  310</w:t>
        <w:tab/>
        <w:tab/>
        <w:t xml:space="preserve">   85</w:t>
        <w:tab/>
        <w:tab/>
        <w:t>17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TIMP-2-R</w:t>
        <w:tab/>
        <w:t>ATCTTGCACTCGCAGCCCATCT</w:t>
        <w:tab/>
        <w:tab/>
        <w:tab/>
        <w:tab/>
        <w:t xml:space="preserve">        16370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MMP11</w:t>
        <w:tab/>
        <w:tab/>
        <w:t>X57766</w:t>
        <w:tab/>
        <w:t>MMP-11-F</w:t>
        <w:tab/>
        <w:t>CTAAAGGTATGGAGCGATGTGAC</w:t>
        <w:tab/>
        <w:t xml:space="preserve">  327</w:t>
        <w:tab/>
        <w:tab/>
        <w:t xml:space="preserve">   87</w:t>
        <w:tab/>
        <w:tab/>
        <w:t>22</w:t>
      </w:r>
    </w:p>
    <w:p>
      <w:pPr>
        <w:pStyle w:val="Normal"/>
        <w:spacing w:lineRule="auto" w:line="360"/>
        <w:rPr/>
      </w:pPr>
      <w:r>
        <w:rPr/>
        <w:t>=stromelysin3</w:t>
        <w:tab/>
        <w:tab/>
        <w:tab/>
        <w:t>MMP-11-R</w:t>
        <w:tab/>
        <w:t>TGGGTAGCGAAAGGTGTAGAAG</w:t>
        <w:tab/>
        <w:t xml:space="preserve">  (b)</w:t>
        <w:tab/>
        <w:tab/>
        <w:tab/>
        <w:tab/>
        <w:t>541bp</w:t>
      </w:r>
    </w:p>
    <w:p>
      <w:pPr>
        <w:pStyle w:val="Normal"/>
        <w:spacing w:lineRule="auto" w:line="360"/>
        <w:rPr>
          <w:caps/>
        </w:rPr>
      </w:pPr>
      <w:r>
        <w:rPr>
          <w:caps/>
        </w:rPr>
      </w:r>
    </w:p>
    <w:p>
      <w:pPr>
        <w:pStyle w:val="Normal"/>
        <w:spacing w:lineRule="auto" w:line="360"/>
        <w:rPr/>
      </w:pPr>
      <w:r>
        <w:rPr/>
        <w:t>TGFBI</w:t>
        <w:tab/>
        <w:tab/>
        <w:tab/>
        <w:t>M77349</w:t>
        <w:tab/>
        <w:t>BIGH-3-F</w:t>
        <w:tab/>
        <w:t>TGTGTCCACAGCCATTGACCTT</w:t>
        <w:tab/>
        <w:t xml:space="preserve">  384</w:t>
        <w:tab/>
        <w:tab/>
        <w:t xml:space="preserve">   85</w:t>
        <w:tab/>
        <w:tab/>
        <w:t>5</w:t>
      </w:r>
    </w:p>
    <w:p>
      <w:pPr>
        <w:pStyle w:val="Normal"/>
        <w:spacing w:lineRule="auto" w:line="360"/>
        <w:rPr/>
      </w:pPr>
      <w:r>
        <w:rPr/>
        <w:t>= BIGH3</w:t>
        <w:tab/>
        <w:tab/>
        <w:tab/>
        <w:tab/>
        <w:t>BIGH-3-R</w:t>
        <w:tab/>
        <w:t>AAGCGATTGTCTCCCTTCAGGA</w:t>
        <w:tab/>
        <w:tab/>
        <w:tab/>
        <w:tab/>
        <w:tab/>
        <w:t>1842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PARC</w:t>
        <w:tab/>
        <w:tab/>
        <w:t>J03040</w:t>
        <w:tab/>
        <w:t>SPARC-F</w:t>
        <w:tab/>
      </w:r>
      <w:r>
        <w:rPr>
          <w:caps/>
        </w:rPr>
        <w:t>ggatgaggacaacaaccttctg</w:t>
      </w:r>
      <w:r>
        <w:rPr/>
        <w:tab/>
        <w:t xml:space="preserve">  396</w:t>
        <w:tab/>
        <w:tab/>
        <w:t xml:space="preserve">   86.5</w:t>
        <w:tab/>
        <w:tab/>
        <w:t>5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SPARC-R</w:t>
        <w:tab/>
      </w:r>
      <w:r>
        <w:rPr>
          <w:caps/>
        </w:rPr>
        <w:t>aatccggtactgtggaaggagt</w:t>
        <w:tab/>
        <w:tab/>
        <w:tab/>
        <w:tab/>
        <w:tab/>
        <w:t>3966</w:t>
      </w:r>
      <w:r>
        <w:rPr/>
        <w:t>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ES</w:t>
        <w:tab/>
        <w:tab/>
        <w:tab/>
        <w:t>X52192</w:t>
        <w:tab/>
        <w:t>FES-F</w:t>
        <w:tab/>
        <w:tab/>
      </w:r>
      <w:r>
        <w:rPr>
          <w:caps/>
        </w:rPr>
        <w:t>ttcctttgctcatcgaccacct</w:t>
        <w:tab/>
        <w:tab/>
        <w:t xml:space="preserve">  352</w:t>
        <w:tab/>
        <w:tab/>
        <w:t xml:space="preserve">   86.5</w:t>
        <w:tab/>
        <w:tab/>
        <w:t>15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FES-R</w:t>
        <w:tab/>
      </w:r>
      <w:r>
        <w:rPr>
          <w:caps/>
        </w:rPr>
        <w:t>tgcacaagctccatgacgatgt</w:t>
        <w:tab/>
        <w:tab/>
      </w:r>
      <w:r>
        <w:rPr/>
        <w:tab/>
        <w:tab/>
        <w:tab/>
        <w:t>1607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NOTCH1</w:t>
        <w:tab/>
        <w:tab/>
        <w:t>M73980</w:t>
        <w:tab/>
        <w:t>NOT-1-F</w:t>
        <w:tab/>
      </w:r>
      <w:r>
        <w:rPr>
          <w:caps/>
        </w:rPr>
        <w:t>AGATGCCAACATCCAGGACAAC</w:t>
      </w:r>
      <w:r>
        <w:rPr/>
        <w:tab/>
        <w:t xml:space="preserve">  309</w:t>
        <w:tab/>
        <w:tab/>
        <w:t xml:space="preserve">   89 </w:t>
        <w:tab/>
        <w:tab/>
        <w:t>9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NOT-1-R</w:t>
        <w:tab/>
      </w:r>
      <w:r>
        <w:rPr>
          <w:caps/>
        </w:rPr>
        <w:t>TCTTTGTTAGCCCCGTTCTTCA</w:t>
      </w:r>
      <w:r>
        <w:rPr/>
        <w:tab/>
        <w:tab/>
        <w:tab/>
        <w:tab/>
        <w:tab/>
        <w:tab/>
        <w:t>1716</w:t>
      </w:r>
    </w:p>
    <w:p>
      <w:pPr>
        <w:pStyle w:val="Normal"/>
        <w:spacing w:lineRule="auto" w:line="360"/>
        <w:rPr>
          <w:caps/>
        </w:rPr>
      </w:pPr>
      <w:r>
        <w:rPr>
          <w:caps/>
        </w:rPr>
      </w:r>
    </w:p>
    <w:p>
      <w:pPr>
        <w:pStyle w:val="Normal"/>
        <w:spacing w:lineRule="auto" w:line="360"/>
        <w:rPr/>
      </w:pPr>
      <w:r>
        <w:rPr/>
        <w:t>SPINT2= HAI-2/</w:t>
        <w:tab/>
        <w:t>U78095</w:t>
        <w:tab/>
        <w:t>HAI-2 232</w:t>
        <w:tab/>
        <w:t>TACCTGACCAAGGAGGAGTGC</w:t>
        <w:tab/>
        <w:tab/>
        <w:t xml:space="preserve">  408</w:t>
        <w:tab/>
        <w:tab/>
        <w:t xml:space="preserve">   86</w:t>
        <w:tab/>
        <w:tab/>
        <w:t>19</w:t>
      </w:r>
    </w:p>
    <w:p>
      <w:pPr>
        <w:pStyle w:val="Normal"/>
        <w:spacing w:lineRule="auto" w:line="360"/>
        <w:rPr/>
      </w:pPr>
      <w:r>
        <w:rPr/>
        <w:tab/>
        <w:tab/>
        <w:tab/>
        <w:t>NM021102</w:t>
        <w:tab/>
        <w:t>HAI-2 616</w:t>
        <w:tab/>
        <w:t>AGGAAGAGGATCAACACCATCAC</w:t>
        <w:tab/>
        <w:t>(a)</w:t>
        <w:tab/>
        <w:tab/>
        <w:tab/>
        <w:tab/>
        <w:t>8135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ERPINB2</w:t>
        <w:tab/>
        <w:tab/>
        <w:t>M18082</w:t>
        <w:tab/>
        <w:t>PAI-2-F</w:t>
        <w:tab/>
        <w:t>AACAAGGGACGGGCCAATTTCT</w:t>
        <w:tab/>
        <w:t xml:space="preserve">  305</w:t>
        <w:tab/>
        <w:tab/>
        <w:t xml:space="preserve">   83.5</w:t>
        <w:tab/>
        <w:tab/>
        <w:t>18</w:t>
      </w:r>
    </w:p>
    <w:p>
      <w:pPr>
        <w:pStyle w:val="Normal"/>
        <w:spacing w:lineRule="auto" w:line="360"/>
        <w:rPr/>
      </w:pPr>
      <w:r>
        <w:rPr/>
        <w:t>= PAI-2</w:t>
        <w:tab/>
        <w:tab/>
        <w:tab/>
        <w:tab/>
        <w:t>PAI-2-R</w:t>
        <w:tab/>
        <w:t>TTCTGAGGCACACAGCTCATCT</w:t>
        <w:tab/>
        <w:tab/>
        <w:tab/>
        <w:tab/>
        <w:tab/>
        <w:t>305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PAI1</w:t>
        <w:tab/>
        <w:tab/>
        <w:tab/>
        <w:t>X04429</w:t>
        <w:tab/>
        <w:t>PAI1-F</w:t>
        <w:tab/>
        <w:t>GAAACCCAGCAGCAGATTCAAGCA</w:t>
        <w:tab/>
        <w:t xml:space="preserve">  361</w:t>
        <w:tab/>
        <w:tab/>
        <w:t xml:space="preserve">   85.5</w:t>
        <w:tab/>
        <w:tab/>
        <w:t>7</w:t>
      </w:r>
    </w:p>
    <w:p>
      <w:pPr>
        <w:pStyle w:val="Normal"/>
        <w:spacing w:lineRule="auto" w:line="360"/>
        <w:rPr/>
      </w:pPr>
      <w:r>
        <w:rPr/>
        <w:t>SERPINE1</w:t>
        <w:tab/>
        <w:tab/>
        <w:tab/>
        <w:tab/>
        <w:t>PAI1-R</w:t>
        <w:tab/>
        <w:t>CGTTGAAGTAGAGGGCATTCACCA</w:t>
        <w:tab/>
        <w:tab/>
        <w:tab/>
        <w:tab/>
        <w:tab/>
        <w:t>3337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PLAU</w:t>
        <w:tab/>
        <w:tab/>
        <w:tab/>
        <w:t>M15476</w:t>
        <w:tab/>
        <w:t>PLAU-F</w:t>
        <w:tab/>
        <w:t>ATTGCCTTGCTGAAGATCCGTTCC</w:t>
        <w:tab/>
        <w:t xml:space="preserve">  352</w:t>
        <w:tab/>
        <w:tab/>
        <w:t xml:space="preserve">   84.5</w:t>
        <w:tab/>
        <w:tab/>
        <w:t>10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PLAU-R</w:t>
        <w:tab/>
        <w:t>TTCCAGTCAAAGTCATGCGGCCTT</w:t>
        <w:tab/>
        <w:tab/>
        <w:tab/>
        <w:tab/>
        <w:tab/>
        <w:t>1684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PA</w:t>
        <w:tab/>
        <w:tab/>
        <w:tab/>
        <w:t>M15518</w:t>
        <w:tab/>
        <w:t>tPA-F</w:t>
        <w:tab/>
        <w:tab/>
        <w:t>AACGATGGCCGCATGACTTTGGT</w:t>
        <w:tab/>
        <w:t xml:space="preserve">  379</w:t>
        <w:tab/>
        <w:tab/>
        <w:t xml:space="preserve">   84.5</w:t>
        <w:tab/>
        <w:tab/>
        <w:t>8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tPA-R</w:t>
        <w:tab/>
        <w:tab/>
        <w:t>CTGGAGAGGCTAGTGTGCATTCAT</w:t>
        <w:tab/>
        <w:tab/>
        <w:tab/>
        <w:tab/>
        <w:tab/>
        <w:t>379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uPAR</w:t>
        <w:tab/>
        <w:tab/>
        <w:tab/>
        <w:t>NM002659</w:t>
        <w:tab/>
        <w:t>uPAR-F</w:t>
        <w:tab/>
        <w:t>TGTAAGACCAACGGGGATTG</w:t>
        <w:tab/>
        <w:tab/>
        <w:t xml:space="preserve">  405</w:t>
        <w:tab/>
        <w:tab/>
        <w:t xml:space="preserve">    86</w:t>
        <w:tab/>
        <w:tab/>
        <w:t>19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uPAR-R</w:t>
        <w:tab/>
        <w:t>ATCCTTTGGACGCCCTTCTT</w:t>
        <w:tab/>
        <w:tab/>
        <w:tab/>
        <w:tab/>
        <w:tab/>
        <w:tab/>
        <w:t>12120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CDA</w:t>
        <w:tab/>
        <w:tab/>
        <w:tab/>
        <w:t>L27943</w:t>
        <w:tab/>
        <w:t>CDA-F</w:t>
        <w:tab/>
        <w:t>AGAAGGGTACAAGGATTTCAGGGCA</w:t>
        <w:tab/>
        <w:t xml:space="preserve">   394</w:t>
        <w:tab/>
        <w:tab/>
        <w:t xml:space="preserve">   85.5</w:t>
        <w:tab/>
        <w:tab/>
        <w:t>1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CDA-R</w:t>
        <w:tab/>
        <w:t>TCTAAGTCCCAAGGCAGGTTGCTA</w:t>
        <w:tab/>
        <w:tab/>
        <w:tab/>
        <w:tab/>
        <w:tab/>
        <w:t>13727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DCK-</w:t>
        <w:tab/>
        <w:tab/>
        <w:tab/>
        <w:t>M60527</w:t>
        <w:tab/>
        <w:t>DCK-F</w:t>
        <w:tab/>
        <w:t>TTTGTCTTCCTCAGCAGGTTGGC</w:t>
        <w:tab/>
        <w:t xml:space="preserve">  366</w:t>
        <w:tab/>
        <w:tab/>
        <w:t xml:space="preserve">   78</w:t>
        <w:tab/>
        <w:tab/>
        <w:t>4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DCK-R</w:t>
        <w:tab/>
        <w:t>GCAGAACCCTACAAAGCAAAGCA</w:t>
        <w:tab/>
        <w:tab/>
        <w:tab/>
        <w:tab/>
        <w:tab/>
        <w:t>366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ERBB2</w:t>
        <w:tab/>
        <w:tab/>
        <w:t>M11730</w:t>
        <w:tab/>
        <w:t>HER-2-F</w:t>
        <w:tab/>
        <w:t>TTTGGCACAGTCTACAAGGGCA</w:t>
        <w:tab/>
        <w:t xml:space="preserve">  380</w:t>
        <w:tab/>
        <w:tab/>
        <w:t xml:space="preserve">   86.5</w:t>
        <w:tab/>
        <w:tab/>
        <w:t>17</w:t>
      </w:r>
    </w:p>
    <w:p>
      <w:pPr>
        <w:pStyle w:val="Normal"/>
        <w:spacing w:lineRule="auto" w:line="360"/>
        <w:rPr/>
      </w:pPr>
      <w:r>
        <w:rPr/>
        <w:t>HER2/neu</w:t>
        <w:tab/>
        <w:tab/>
        <w:tab/>
        <w:tab/>
        <w:t>HER-2-R</w:t>
        <w:tab/>
        <w:t>TTGGGACTCTTGACCAGCACGTT</w:t>
        <w:tab/>
        <w:tab/>
        <w:tab/>
        <w:tab/>
        <w:tab/>
        <w:t>1494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ERBB3</w:t>
        <w:tab/>
        <w:tab/>
        <w:t>M29366</w:t>
        <w:tab/>
        <w:t>ERB-3-F</w:t>
        <w:tab/>
        <w:t>TTGGCTCGGGTGTCTTTGGAACT</w:t>
        <w:tab/>
        <w:t xml:space="preserve">  373</w:t>
        <w:tab/>
        <w:tab/>
        <w:t xml:space="preserve">   84.5</w:t>
        <w:tab/>
        <w:tab/>
        <w:t>12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ERB-3-R</w:t>
        <w:tab/>
        <w:t>TTTCGGGCAGCCAGGTTTCTAT</w:t>
        <w:tab/>
        <w:tab/>
        <w:tab/>
        <w:tab/>
        <w:tab/>
        <w:t>1250bp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ER</w:t>
        <w:tab/>
        <w:tab/>
        <w:tab/>
        <w:t>X03635</w:t>
        <w:tab/>
        <w:t>ER-F</w:t>
        <w:tab/>
        <w:tab/>
        <w:t>GCCATTGCCTAGCTTGCCGTAAT</w:t>
        <w:tab/>
        <w:t xml:space="preserve">  388</w:t>
        <w:tab/>
        <w:tab/>
        <w:t xml:space="preserve">   79.5</w:t>
        <w:tab/>
        <w:tab/>
        <w:t>6</w:t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>ER-R</w:t>
        <w:tab/>
        <w:tab/>
        <w:t>TCCCAGTACCCACAGTCCATCTCA</w:t>
        <w:tab/>
        <w:tab/>
        <w:tab/>
        <w:tab/>
        <w:tab/>
        <w:t>388bp</w:t>
      </w:r>
    </w:p>
    <w:p>
      <w:pPr>
        <w:pStyle w:val="Normal"/>
        <w:spacing w:lineRule="auto" w:line="360"/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caps/>
        </w:rPr>
      </w:pPr>
      <w:r>
        <w:rPr>
          <w:caps/>
        </w:rPr>
        <w:t>MGB1</w:t>
        <w:tab/>
        <w:tab/>
        <w:tab/>
        <w:t>U33147</w:t>
        <w:tab/>
        <w:t>MGB1F</w:t>
        <w:tab/>
        <w:t>TGAACACCGACAGCAGCAG</w:t>
        <w:tab/>
        <w:tab/>
        <w:t xml:space="preserve">  367</w:t>
        <w:tab/>
        <w:tab/>
        <w:t xml:space="preserve">   60</w:t>
        <w:tab/>
        <w:tab/>
        <w:t>11</w:t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caps/>
        </w:rPr>
      </w:pPr>
      <w:r>
        <w:rPr>
          <w:caps/>
        </w:rPr>
        <w:tab/>
        <w:tab/>
        <w:tab/>
        <w:tab/>
        <w:tab/>
        <w:t>mgb1r</w:t>
        <w:tab/>
        <w:t>TCCGTAGTTGGTTTCTCACC</w:t>
        <w:tab/>
        <w:tab/>
      </w:r>
      <w:r>
        <w:rPr/>
        <w:t>(c)</w:t>
      </w:r>
      <w:r>
        <w:rPr>
          <w:caps/>
        </w:rPr>
        <w:tab/>
        <w:tab/>
        <w:t xml:space="preserve">   60</w:t>
        <w:tab/>
      </w:r>
      <w:r>
        <w:rPr/>
        <w:tab/>
        <w:t>2857</w:t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caps/>
        </w:rPr>
      </w:pPr>
      <w:r>
        <w:rPr>
          <w:caps/>
        </w:rPr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caps/>
        </w:rPr>
      </w:pPr>
      <w:r>
        <w:rPr>
          <w:caps/>
        </w:rPr>
        <w:t>MGB2</w:t>
        <w:tab/>
        <w:tab/>
        <w:tab/>
        <w:t>AF071219</w:t>
        <w:tab/>
        <w:t>MGB2F</w:t>
        <w:tab/>
        <w:t>ACTCCTGGAGGACATGGTTGA</w:t>
        <w:tab/>
        <w:tab/>
        <w:t xml:space="preserve">  245</w:t>
        <w:tab/>
        <w:tab/>
        <w:t xml:space="preserve">   64</w:t>
        <w:tab/>
        <w:tab/>
        <w:t>11</w:t>
      </w:r>
    </w:p>
    <w:p>
      <w:pPr>
        <w:pStyle w:val="Footer"/>
        <w:tabs>
          <w:tab w:val="clear" w:pos="4320"/>
          <w:tab w:val="clear" w:pos="8640"/>
        </w:tabs>
        <w:spacing w:lineRule="auto" w:line="360"/>
        <w:rPr/>
      </w:pPr>
      <w:r>
        <w:rPr>
          <w:caps/>
        </w:rPr>
        <w:tab/>
        <w:tab/>
        <w:tab/>
        <w:tab/>
        <w:tab/>
        <w:t>MGB2R</w:t>
        <w:tab/>
        <w:t>TCTGAGCCAAACGCCTTGGGT</w:t>
        <w:tab/>
        <w:tab/>
      </w:r>
      <w:r>
        <w:rPr/>
        <w:t>(d)</w:t>
      </w:r>
      <w:r>
        <w:rPr>
          <w:caps/>
        </w:rPr>
        <w:tab/>
        <w:tab/>
        <w:t xml:space="preserve">   66</w:t>
        <w:tab/>
      </w:r>
      <w:r>
        <w:rPr/>
        <w:tab/>
        <w:t>3370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Arial Unicode MS"/>
          <w:color w:val="000000"/>
        </w:rPr>
      </w:pPr>
      <w:r>
        <w:rPr/>
        <w:t xml:space="preserve">(a): </w:t>
      </w:r>
      <w:hyperlink r:id="rId2">
        <w:r>
          <w:rPr>
            <w:rStyle w:val="InternetLink"/>
            <w:szCs w:val="20"/>
          </w:rPr>
          <w:t>Hamasuna R, Kataoka H, Meng JY, Itoh H, Moriyama T, Wakisaka S, Koono M.</w:t>
        </w:r>
      </w:hyperlink>
      <w:r>
        <w:rPr/>
        <w:t xml:space="preserve"> . Reduced expression of hepatocyte growth factor activator inhibitor type-2/placental bikunin (HAI-2/PB) in human glioblastomas: implication for anti-invasive role of HAI-2/PB in glioblastoma cells. </w:t>
      </w:r>
      <w:r>
        <w:rPr>
          <w:szCs w:val="20"/>
        </w:rPr>
        <w:t>Int J Cancer. 2001 Aug 1;93(3):339-45.</w:t>
      </w:r>
    </w:p>
    <w:p>
      <w:pPr>
        <w:pStyle w:val="Normal"/>
        <w:spacing w:lineRule="auto" w:line="360"/>
        <w:rPr/>
      </w:pPr>
      <w:r>
        <w:rPr/>
        <w:t xml:space="preserve">(b): </w:t>
      </w:r>
      <w:hyperlink r:id="rId3">
        <w:r>
          <w:rPr>
            <w:rStyle w:val="InternetLink"/>
            <w:szCs w:val="20"/>
          </w:rPr>
          <w:t>Giambernardi TA, Grant GM, Taylor GP, Hay RJ, Maher VM, McCormick JJ, Klebe RJ.</w:t>
        </w:r>
      </w:hyperlink>
      <w:r>
        <w:rPr>
          <w:szCs w:val="20"/>
        </w:rPr>
        <w:t xml:space="preserve"> </w:t>
      </w:r>
      <w:r>
        <w:rPr/>
        <w:t xml:space="preserve">Overview of matrix metalloproteinase expression </w:t>
      </w:r>
    </w:p>
    <w:p>
      <w:pPr>
        <w:pStyle w:val="Normal"/>
        <w:spacing w:lineRule="auto" w:line="360"/>
        <w:rPr/>
      </w:pPr>
      <w:r>
        <w:rPr/>
        <w:t xml:space="preserve">in cultured human cells. </w:t>
      </w:r>
      <w:r>
        <w:rPr>
          <w:szCs w:val="20"/>
        </w:rPr>
        <w:t>Matrix Biol. 1998 Mar;16(8):483-96.</w:t>
      </w:r>
    </w:p>
    <w:p>
      <w:pPr>
        <w:pStyle w:val="Normal"/>
        <w:spacing w:lineRule="auto" w:line="360"/>
        <w:rPr/>
      </w:pPr>
      <w:r>
        <w:rPr/>
        <w:t xml:space="preserve">(c): </w:t>
      </w:r>
      <w:hyperlink r:id="rId4">
        <w:r>
          <w:rPr>
            <w:rStyle w:val="InternetLink"/>
          </w:rPr>
          <w:t>Fiegl M, Haun M, Massoner A, Krugmann J, Muller-Holzner E, Hack R, Hilbe W, Marth C, Duba HC, Gastl G, Grunewald K.</w:t>
        </w:r>
      </w:hyperlink>
      <w:r>
        <w:rPr/>
        <w:t xml:space="preserve"> Combination of cytology, fluorescence in situ hybridization for aneuploidy, and reverse-transcriptase polymerase chain reaction for human mammaglobin/mammaglobin B expression improves diagnosis of malignant effusions. J Clin Oncol. 2004 Feb 1;22(3):474-83. </w:t>
      </w:r>
    </w:p>
    <w:p>
      <w:pPr>
        <w:pStyle w:val="Normal"/>
        <w:spacing w:lineRule="auto" w:line="360"/>
        <w:rPr/>
      </w:pPr>
      <w:r>
        <w:rPr>
          <w:szCs w:val="20"/>
        </w:rPr>
        <w:t>(d</w:t>
      </w:r>
      <w:r>
        <w:rPr/>
        <w:t xml:space="preserve">): </w:t>
      </w:r>
      <w:hyperlink r:id="rId5">
        <w:r>
          <w:rPr>
            <w:rStyle w:val="InternetLink"/>
          </w:rPr>
          <w:t>Ouellette RJ, Richard D, Maicas E.</w:t>
        </w:r>
      </w:hyperlink>
      <w:r>
        <w:rPr/>
        <w:t xml:space="preserve"> RT-PCR for mammaglobin genes, MGB1 and MGB2, identifies breast cancer micrometastases in sentinel lymph nodes. Am J Clin Pathol. 2004 May;121(5):637-43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orient="landscape" w:w="15840" w:h="12240"/>
      <w:pgMar w:left="720" w:right="245" w:gutter="0" w:header="0" w:top="864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:80/entrez/query.fcgi?cmd=Retrieve&amp;db=PubMed&amp;list_uids=11433397&amp;dopt=Abstract" TargetMode="External"/><Relationship Id="rId3" Type="http://schemas.openxmlformats.org/officeDocument/2006/relationships/hyperlink" Target="http://www.ncbi.nlm.nih.gov:80/entrez/query.fcgi?cmd=Retrieve&amp;db=PubMed&amp;list_uids=9550265&amp;dopt=Abstract" TargetMode="External"/><Relationship Id="rId4" Type="http://schemas.openxmlformats.org/officeDocument/2006/relationships/hyperlink" Target="http://www.ncbi.nlm.nih.gov/entrez/query.fcgi?cmd=Retrieve&amp;db=pubmed&amp;dopt=Abstract&amp;list_uids=14752070" TargetMode="External"/><Relationship Id="rId5" Type="http://schemas.openxmlformats.org/officeDocument/2006/relationships/hyperlink" Target="http://www.ncbi.nlm.nih.gov/entrez/query.fcgi?cmd=Retrieve&amp;db=pubmed&amp;dopt=Abstract&amp;list_uids=15151203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2T16:41:00Z</dcterms:created>
  <dc:creator>Mariana Fernandez-Cobo</dc:creator>
  <dc:description/>
  <cp:keywords/>
  <dc:language>en-US</dc:language>
  <cp:lastModifiedBy>Mariana Fernandez-Cobo</cp:lastModifiedBy>
  <dcterms:modified xsi:type="dcterms:W3CDTF">2005-05-02T16:45:00Z</dcterms:modified>
  <cp:revision>1</cp:revision>
  <dc:subject/>
  <dc:title>Table S1: list of primers</dc:title>
</cp:coreProperties>
</file>